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03B" w:rsidRDefault="004F4B87">
      <w:pPr>
        <w:rPr>
          <w:rFonts w:ascii="Arial" w:hAnsi="Arial" w:cs="Arial"/>
        </w:rPr>
      </w:pPr>
      <w:r>
        <w:rPr>
          <w:rFonts w:ascii="Arial" w:hAnsi="Arial" w:cs="Arial"/>
        </w:rPr>
        <w:t>Supplementary file 1: post-operative repartition of the spherical equivalent in diopter between the 3 groups.</w:t>
      </w:r>
    </w:p>
    <w:p w:rsidR="004F4B87" w:rsidRDefault="007D7AFB">
      <w:bookmarkStart w:id="0" w:name="_GoBack"/>
      <w:bookmarkEnd w:id="0"/>
      <w:r>
        <w:rPr>
          <w:rFonts w:ascii="Arial" w:hAnsi="Arial" w:cs="Arial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5pt;height:263pt">
            <v:imagedata r:id="rId5" o:title="sj-tif-1-ejo-10.1177_11206721221146675"/>
          </v:shape>
        </w:pict>
      </w:r>
    </w:p>
    <w:sectPr w:rsidR="004F4B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1D6"/>
    <w:rsid w:val="000267B9"/>
    <w:rsid w:val="0002710D"/>
    <w:rsid w:val="000417C5"/>
    <w:rsid w:val="0004228A"/>
    <w:rsid w:val="00067BBD"/>
    <w:rsid w:val="000966DB"/>
    <w:rsid w:val="000B148E"/>
    <w:rsid w:val="000F2D4E"/>
    <w:rsid w:val="0010217C"/>
    <w:rsid w:val="0010796D"/>
    <w:rsid w:val="00121CBB"/>
    <w:rsid w:val="001427E9"/>
    <w:rsid w:val="001500C5"/>
    <w:rsid w:val="00150D96"/>
    <w:rsid w:val="00157A49"/>
    <w:rsid w:val="00162425"/>
    <w:rsid w:val="00176887"/>
    <w:rsid w:val="001860A4"/>
    <w:rsid w:val="00194D5F"/>
    <w:rsid w:val="00197592"/>
    <w:rsid w:val="00197AE4"/>
    <w:rsid w:val="001B0174"/>
    <w:rsid w:val="001C38F7"/>
    <w:rsid w:val="001C6A15"/>
    <w:rsid w:val="0026043E"/>
    <w:rsid w:val="00273B85"/>
    <w:rsid w:val="00275242"/>
    <w:rsid w:val="002B4473"/>
    <w:rsid w:val="002C20BC"/>
    <w:rsid w:val="002C2B24"/>
    <w:rsid w:val="002D2742"/>
    <w:rsid w:val="002E7374"/>
    <w:rsid w:val="003077FF"/>
    <w:rsid w:val="00320F98"/>
    <w:rsid w:val="00331F64"/>
    <w:rsid w:val="00342317"/>
    <w:rsid w:val="0034711C"/>
    <w:rsid w:val="00356D01"/>
    <w:rsid w:val="003779EB"/>
    <w:rsid w:val="00396045"/>
    <w:rsid w:val="003B02F6"/>
    <w:rsid w:val="003E1102"/>
    <w:rsid w:val="00400E58"/>
    <w:rsid w:val="00436B7B"/>
    <w:rsid w:val="00454904"/>
    <w:rsid w:val="0046585D"/>
    <w:rsid w:val="00467BAF"/>
    <w:rsid w:val="00470236"/>
    <w:rsid w:val="00472CCA"/>
    <w:rsid w:val="004A067E"/>
    <w:rsid w:val="004C6EE8"/>
    <w:rsid w:val="004D0242"/>
    <w:rsid w:val="004D03FA"/>
    <w:rsid w:val="004D0C70"/>
    <w:rsid w:val="004D279D"/>
    <w:rsid w:val="004F4B87"/>
    <w:rsid w:val="0053254C"/>
    <w:rsid w:val="0057430F"/>
    <w:rsid w:val="005905C3"/>
    <w:rsid w:val="005B2F4F"/>
    <w:rsid w:val="005C7C0B"/>
    <w:rsid w:val="005D2FA7"/>
    <w:rsid w:val="005E0578"/>
    <w:rsid w:val="005E1C3C"/>
    <w:rsid w:val="005E719C"/>
    <w:rsid w:val="005E7C7C"/>
    <w:rsid w:val="005E7EE4"/>
    <w:rsid w:val="00603120"/>
    <w:rsid w:val="0061159D"/>
    <w:rsid w:val="00613BE8"/>
    <w:rsid w:val="00617687"/>
    <w:rsid w:val="00632D31"/>
    <w:rsid w:val="00641DA1"/>
    <w:rsid w:val="006446EE"/>
    <w:rsid w:val="00646049"/>
    <w:rsid w:val="006714E7"/>
    <w:rsid w:val="00683CA6"/>
    <w:rsid w:val="006947CF"/>
    <w:rsid w:val="006A1384"/>
    <w:rsid w:val="006C17DD"/>
    <w:rsid w:val="006C26DC"/>
    <w:rsid w:val="006C3EF5"/>
    <w:rsid w:val="006D7C88"/>
    <w:rsid w:val="00700BC4"/>
    <w:rsid w:val="007024E0"/>
    <w:rsid w:val="00743F4C"/>
    <w:rsid w:val="00745555"/>
    <w:rsid w:val="007C684A"/>
    <w:rsid w:val="007D2B97"/>
    <w:rsid w:val="007D6FC5"/>
    <w:rsid w:val="007D7AFB"/>
    <w:rsid w:val="007E3BC6"/>
    <w:rsid w:val="008166E4"/>
    <w:rsid w:val="00817345"/>
    <w:rsid w:val="00830F47"/>
    <w:rsid w:val="00834507"/>
    <w:rsid w:val="00845529"/>
    <w:rsid w:val="00870CE5"/>
    <w:rsid w:val="008748C5"/>
    <w:rsid w:val="00893B06"/>
    <w:rsid w:val="008A6C24"/>
    <w:rsid w:val="008C33ED"/>
    <w:rsid w:val="008D2D9B"/>
    <w:rsid w:val="008D75F2"/>
    <w:rsid w:val="008E1D00"/>
    <w:rsid w:val="009012B3"/>
    <w:rsid w:val="00906F8B"/>
    <w:rsid w:val="00911A7E"/>
    <w:rsid w:val="00911C43"/>
    <w:rsid w:val="0092458D"/>
    <w:rsid w:val="009251B9"/>
    <w:rsid w:val="009444C6"/>
    <w:rsid w:val="009451A8"/>
    <w:rsid w:val="00950BF1"/>
    <w:rsid w:val="00965E96"/>
    <w:rsid w:val="00966EBF"/>
    <w:rsid w:val="009B4362"/>
    <w:rsid w:val="009C7641"/>
    <w:rsid w:val="009D0B87"/>
    <w:rsid w:val="009D22E5"/>
    <w:rsid w:val="009D7036"/>
    <w:rsid w:val="009E29FE"/>
    <w:rsid w:val="009E424E"/>
    <w:rsid w:val="009F163E"/>
    <w:rsid w:val="00A157C9"/>
    <w:rsid w:val="00A233D8"/>
    <w:rsid w:val="00A324A1"/>
    <w:rsid w:val="00A35D23"/>
    <w:rsid w:val="00A45E61"/>
    <w:rsid w:val="00A66ECE"/>
    <w:rsid w:val="00A94C1E"/>
    <w:rsid w:val="00AA359B"/>
    <w:rsid w:val="00AA6FAD"/>
    <w:rsid w:val="00AC013D"/>
    <w:rsid w:val="00AE14CF"/>
    <w:rsid w:val="00AF5DB9"/>
    <w:rsid w:val="00B005E2"/>
    <w:rsid w:val="00B132B8"/>
    <w:rsid w:val="00B172F5"/>
    <w:rsid w:val="00B35869"/>
    <w:rsid w:val="00B411F2"/>
    <w:rsid w:val="00B4156E"/>
    <w:rsid w:val="00B4322D"/>
    <w:rsid w:val="00B570AD"/>
    <w:rsid w:val="00B73C7D"/>
    <w:rsid w:val="00B946B4"/>
    <w:rsid w:val="00B9566D"/>
    <w:rsid w:val="00BA4DCE"/>
    <w:rsid w:val="00BA5A8C"/>
    <w:rsid w:val="00BB19FF"/>
    <w:rsid w:val="00BB49CA"/>
    <w:rsid w:val="00BC2AAC"/>
    <w:rsid w:val="00BF7346"/>
    <w:rsid w:val="00C019DF"/>
    <w:rsid w:val="00C12811"/>
    <w:rsid w:val="00C15417"/>
    <w:rsid w:val="00C17779"/>
    <w:rsid w:val="00C211CA"/>
    <w:rsid w:val="00C27BA9"/>
    <w:rsid w:val="00C3675B"/>
    <w:rsid w:val="00C56577"/>
    <w:rsid w:val="00C6645A"/>
    <w:rsid w:val="00C85B50"/>
    <w:rsid w:val="00C931C7"/>
    <w:rsid w:val="00CB6EA9"/>
    <w:rsid w:val="00CD5AFE"/>
    <w:rsid w:val="00D003AA"/>
    <w:rsid w:val="00D00DD4"/>
    <w:rsid w:val="00D101D6"/>
    <w:rsid w:val="00D104D5"/>
    <w:rsid w:val="00D5175D"/>
    <w:rsid w:val="00D8603B"/>
    <w:rsid w:val="00D87CC5"/>
    <w:rsid w:val="00D936A5"/>
    <w:rsid w:val="00DA2CC8"/>
    <w:rsid w:val="00DC14E6"/>
    <w:rsid w:val="00DD1747"/>
    <w:rsid w:val="00DE0CDE"/>
    <w:rsid w:val="00DE3060"/>
    <w:rsid w:val="00E066DA"/>
    <w:rsid w:val="00E07C62"/>
    <w:rsid w:val="00E12D28"/>
    <w:rsid w:val="00E243B5"/>
    <w:rsid w:val="00E259A9"/>
    <w:rsid w:val="00E40FF2"/>
    <w:rsid w:val="00E505DD"/>
    <w:rsid w:val="00E71576"/>
    <w:rsid w:val="00E85509"/>
    <w:rsid w:val="00E9103D"/>
    <w:rsid w:val="00E9299E"/>
    <w:rsid w:val="00EB5D7D"/>
    <w:rsid w:val="00EC3442"/>
    <w:rsid w:val="00EC4EAB"/>
    <w:rsid w:val="00ED4F10"/>
    <w:rsid w:val="00EF245E"/>
    <w:rsid w:val="00EF3662"/>
    <w:rsid w:val="00F42559"/>
    <w:rsid w:val="00F472D3"/>
    <w:rsid w:val="00F606FA"/>
    <w:rsid w:val="00F60A87"/>
    <w:rsid w:val="00FA1C49"/>
    <w:rsid w:val="00FC4A00"/>
    <w:rsid w:val="00FD0510"/>
    <w:rsid w:val="00FD4E89"/>
    <w:rsid w:val="00FE20BB"/>
    <w:rsid w:val="00FE2B63"/>
    <w:rsid w:val="00FE4525"/>
    <w:rsid w:val="00FE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>Microsoft</Company>
  <LinksUpToDate>false</LinksUpToDate>
  <CharactersWithSpaces>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 s.</dc:creator>
  <cp:keywords/>
  <dc:description/>
  <cp:lastModifiedBy>Devi s.</cp:lastModifiedBy>
  <cp:revision>3</cp:revision>
  <dcterms:created xsi:type="dcterms:W3CDTF">2022-12-26T04:21:00Z</dcterms:created>
  <dcterms:modified xsi:type="dcterms:W3CDTF">2022-12-26T04:21:00Z</dcterms:modified>
</cp:coreProperties>
</file>